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5EC07" w14:textId="77777777" w:rsidR="00F16B0A" w:rsidRPr="0082435F" w:rsidRDefault="00F16B0A" w:rsidP="00F16B0A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</w:p>
    <w:p w14:paraId="579CBAE2" w14:textId="77777777" w:rsidR="00F16B0A" w:rsidRPr="0082435F" w:rsidRDefault="00F16B0A" w:rsidP="00F16B0A">
      <w:pPr>
        <w:spacing w:line="276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82435F"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105969D2" wp14:editId="513D685E">
            <wp:extent cx="6655777" cy="239423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7703" cy="2405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A50FC" w14:textId="77777777" w:rsidR="00F16B0A" w:rsidRPr="0082435F" w:rsidRDefault="00F16B0A" w:rsidP="00F16B0A">
      <w:pPr>
        <w:spacing w:line="276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30C1A811" w14:textId="77777777" w:rsidR="00F16B0A" w:rsidRPr="0082435F" w:rsidRDefault="00F16B0A" w:rsidP="00F16B0A">
      <w:pPr>
        <w:spacing w:line="480" w:lineRule="auto"/>
        <w:rPr>
          <w:rFonts w:ascii="Calibri" w:hAnsi="Calibri" w:cs="Calibri"/>
          <w:sz w:val="20"/>
          <w:szCs w:val="20"/>
          <w:lang w:val="fr-FR"/>
        </w:rPr>
      </w:pPr>
      <w:proofErr w:type="spellStart"/>
      <w:r w:rsidRPr="0082435F">
        <w:rPr>
          <w:rFonts w:ascii="Calibri" w:hAnsi="Calibri" w:cs="Calibri"/>
          <w:b/>
          <w:bCs/>
          <w:sz w:val="20"/>
          <w:szCs w:val="20"/>
          <w:lang w:val="fr-FR"/>
        </w:rPr>
        <w:t>Supplementary</w:t>
      </w:r>
      <w:proofErr w:type="spellEnd"/>
      <w:r w:rsidRPr="0082435F">
        <w:rPr>
          <w:rFonts w:ascii="Calibri" w:hAnsi="Calibri" w:cs="Calibri"/>
          <w:b/>
          <w:bCs/>
          <w:sz w:val="20"/>
          <w:szCs w:val="20"/>
          <w:lang w:val="fr-FR"/>
        </w:rPr>
        <w:t xml:space="preserve"> Figure 2.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rrelatio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plot of cluster 1 (A), cluster 2 (B) and cluster 3 (C)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show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the concordanc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betwee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the cytokines and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their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respective cluster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Eigenvalues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.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rrelatio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coefficients rho ar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show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. </w:t>
      </w:r>
      <w:r w:rsidRPr="0082435F">
        <w:rPr>
          <w:rFonts w:ascii="Calibri" w:hAnsi="Calibri" w:cs="Calibri"/>
          <w:sz w:val="20"/>
          <w:szCs w:val="20"/>
        </w:rPr>
        <w:t xml:space="preserve">Darker colors indicate stronger positive correlations. Cytokines in each cluster demonstrate the strongest level of association with their respective cluster Eigenvalues as compared to other cytokines, except for GM-CSF which shows strong correlation with IL-2 and IL-17.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. </w:t>
      </w:r>
    </w:p>
    <w:p w14:paraId="2528A747" w14:textId="77777777" w:rsidR="00851AC5" w:rsidRDefault="00F16B0A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B0A"/>
    <w:rsid w:val="00EF5571"/>
    <w:rsid w:val="00F16B0A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1E2BD"/>
  <w15:chartTrackingRefBased/>
  <w15:docId w15:val="{0F2285C1-DB5F-3547-8178-27BF1C5E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B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1:00Z</dcterms:created>
  <dcterms:modified xsi:type="dcterms:W3CDTF">2022-01-04T13:21:00Z</dcterms:modified>
</cp:coreProperties>
</file>